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[1.10, 2.3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8; I² = 3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[1.35, 2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7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[1.08, 1.9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[1.08, 2.2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2; I² = 3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[1.12, 2.4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8; I² = 38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 [1.22, 2.8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; I² = 5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[1.29, 2.8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; I² = 4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 [1.11, 1.9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[1.10, 2.7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5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 [1.10, 2.8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59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[1.09, 2.0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9; I² = 4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0.81, 1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3; I² = 7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[0.77, 2.4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; I² = 7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[0.81, 1.6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65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[0.79, 2.2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; I² = 7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[0.78, 2.0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6; I² = 8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[0.71, 2.3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08; I² = 7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[0.80, 1.2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7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88, 1.4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[0.70, 1.4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[0.81, 1.3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[0.52, 1.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56, 2.5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; I² = 81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94 [0.70, 1.28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2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3; I² = 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color w:val="000000"/>
          <w:sz w:val="24"/>
          <w:szCs w:val="24"/>
        </w:rPr>
        <w:t>Table 2: 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rug-related </w:t>
      </w:r>
      <w:r>
        <w:rPr>
          <w:rFonts w:cs="Times New Roman" w:ascii="Times New Roman" w:hAnsi="Times New Roman"/>
        </w:rPr>
        <w:t>adverse events</w:t>
      </w:r>
      <w:r>
        <w:rPr>
          <w:rFonts w:cs="Times New Roman" w:ascii="Times New Roman" w:hAnsi="Times New Roman"/>
        </w:rPr>
        <w:t xml:space="preserve">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>). b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4:00Z</dcterms:created>
  <dc:creator>Administrator</dc:creator>
  <dc:description/>
  <dc:language>en-US</dc:language>
  <cp:lastModifiedBy>Administrator</cp:lastModifiedBy>
  <dcterms:modified xsi:type="dcterms:W3CDTF">2020-12-04T1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